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697D85D1" w:rsidR="009A17E5" w:rsidRPr="000F70D1" w:rsidRDefault="00573254" w:rsidP="009875A8">
      <w:pPr>
        <w:spacing w:after="49"/>
        <w:ind w:right="6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8"/>
          <w:szCs w:val="24"/>
        </w:rPr>
        <w:t>Additional</w:t>
      </w:r>
      <w:r w:rsidR="003960AF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8"/>
          <w:szCs w:val="24"/>
        </w:rPr>
        <w:t>f</w:t>
      </w:r>
      <w:r w:rsidR="003960AF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 xml:space="preserve">ile </w:t>
      </w:r>
      <w:r w:rsidR="00E61E8E">
        <w:rPr>
          <w:rFonts w:asciiTheme="majorBidi" w:eastAsia="Times New Roman" w:hAnsiTheme="majorBidi" w:cstheme="majorBidi"/>
          <w:b/>
          <w:bCs/>
          <w:sz w:val="28"/>
          <w:szCs w:val="24"/>
        </w:rPr>
        <w:t>2</w:t>
      </w:r>
      <w:r w:rsidR="003960AF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 xml:space="preserve">: </w:t>
      </w:r>
      <w:r w:rsidR="00274F5B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>COREQ checklist</w:t>
      </w:r>
      <w:r w:rsidR="00274F5B" w:rsidRPr="000F70D1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05FD1F9C" w14:textId="2507E07F" w:rsidR="009A17E5" w:rsidRPr="000F70D1" w:rsidRDefault="00274F5B">
      <w:pPr>
        <w:spacing w:after="0" w:line="238" w:lineRule="auto"/>
        <w:rPr>
          <w:rFonts w:asciiTheme="majorBidi" w:hAnsiTheme="majorBidi" w:cstheme="majorBidi"/>
          <w:b/>
          <w:bCs/>
        </w:rPr>
      </w:pPr>
      <w:r w:rsidRPr="000F70D1">
        <w:rPr>
          <w:rFonts w:asciiTheme="majorBidi" w:eastAsia="Times New Roman" w:hAnsiTheme="majorBidi" w:cstheme="majorBidi"/>
          <w:b/>
          <w:bCs/>
          <w:sz w:val="27"/>
        </w:rPr>
        <w:t>Consolidated criteria for reporting qualitative studies (COREQ): 32</w:t>
      </w:r>
      <w:r w:rsidR="00713368" w:rsidRPr="000F70D1">
        <w:rPr>
          <w:rFonts w:asciiTheme="majorBidi" w:eastAsia="Times New Roman" w:hAnsiTheme="majorBidi" w:cstheme="majorBidi"/>
          <w:b/>
          <w:bCs/>
          <w:sz w:val="27"/>
        </w:rPr>
        <w:t>-</w:t>
      </w:r>
      <w:r w:rsidRPr="000F70D1">
        <w:rPr>
          <w:rFonts w:asciiTheme="majorBidi" w:eastAsia="Times New Roman" w:hAnsiTheme="majorBidi" w:cstheme="majorBidi"/>
          <w:b/>
          <w:bCs/>
          <w:sz w:val="27"/>
        </w:rPr>
        <w:t xml:space="preserve">item checklist </w:t>
      </w:r>
    </w:p>
    <w:p w14:paraId="5AB26575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08EB25C7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Developed from: </w:t>
      </w:r>
    </w:p>
    <w:p w14:paraId="401508D4" w14:textId="77777777" w:rsidR="009A17E5" w:rsidRPr="000F70D1" w:rsidRDefault="00274F5B">
      <w:pPr>
        <w:spacing w:after="22" w:line="239" w:lineRule="auto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0F70D1" w:rsidRDefault="009A17E5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0F70D1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0F70D1" w:rsidRDefault="0071336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0F70D1" w:rsidRDefault="00274F5B" w:rsidP="00713368">
            <w:pPr>
              <w:ind w:left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uide 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Q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estions/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0F70D1" w:rsidRDefault="00274F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0F70D1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0F70D1" w:rsidRDefault="00E4440C" w:rsidP="00E4440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0F70D1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0F70D1" w:rsidRDefault="00B16FA0" w:rsidP="00B16F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ersonal </w:t>
            </w:r>
            <w:r w:rsidR="00CC6984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0F70D1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. Interviewer/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ich author/s conducted the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nterview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F725C5B" w:rsidR="009A17E5" w:rsidRPr="000F70D1" w:rsidRDefault="008C4E9F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A17E5" w:rsidRPr="000F70D1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0F70D1" w:rsidRDefault="00274F5B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were the researcher’s credentials?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14DEEF8" w:rsidR="009A17E5" w:rsidRPr="000F70D1" w:rsidRDefault="008C4E9F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A17E5" w:rsidRPr="000F70D1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5D566C0" w:rsidR="009A17E5" w:rsidRPr="000F70D1" w:rsidRDefault="008C4E9F" w:rsidP="00CC70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A17E5" w:rsidRPr="000F70D1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B4ABBC7" w:rsidR="009A17E5" w:rsidRPr="000F70D1" w:rsidRDefault="00DD530F" w:rsidP="00950CD7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reported</w:t>
            </w:r>
          </w:p>
        </w:tc>
      </w:tr>
      <w:tr w:rsidR="00FC7399" w:rsidRPr="000F70D1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FC7399" w:rsidRPr="000F70D1" w:rsidRDefault="00FC7399" w:rsidP="00FC7399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2D5A396" w:rsidR="00FC7399" w:rsidRPr="000F70D1" w:rsidRDefault="00B8621D" w:rsidP="00FC7399">
            <w:pPr>
              <w:ind w:right="1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</w:tr>
      <w:tr w:rsidR="00FC7399" w:rsidRPr="000F70D1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1FDA4061" w:rsidR="00FC7399" w:rsidRPr="000F70D1" w:rsidRDefault="00FC7399" w:rsidP="00FC739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FC7399" w:rsidRPr="000F70D1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FC7399" w:rsidRPr="000F70D1" w:rsidRDefault="00FC7399" w:rsidP="00FC7399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2916ECD" w:rsidR="00FC7399" w:rsidRPr="000F70D1" w:rsidRDefault="00850C65" w:rsidP="00FC7399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Not </w:t>
            </w:r>
            <w:r w:rsidR="00CA2B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plicable</w:t>
            </w:r>
          </w:p>
        </w:tc>
      </w:tr>
      <w:tr w:rsidR="00FC7399" w:rsidRPr="000F70D1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19297E1" w:rsidR="00FC7399" w:rsidRPr="000F70D1" w:rsidRDefault="00850C65" w:rsidP="00FC7399">
            <w:pPr>
              <w:ind w:right="96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reported</w:t>
            </w:r>
          </w:p>
        </w:tc>
      </w:tr>
      <w:tr w:rsidR="00FC7399" w:rsidRPr="000F70D1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23962C2" w:rsidR="00FC7399" w:rsidRPr="000F70D1" w:rsidRDefault="00850C65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reported</w:t>
            </w:r>
          </w:p>
        </w:tc>
      </w:tr>
      <w:tr w:rsidR="00FC7399" w:rsidRPr="000F70D1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FC7399" w:rsidRPr="000F70D1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FC7399" w:rsidRPr="000F70D1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FC7399" w:rsidRPr="000F70D1" w:rsidRDefault="00FC7399" w:rsidP="00FC7399">
            <w:pPr>
              <w:ind w:left="2" w:right="5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8F802F1" w:rsidR="00FC7399" w:rsidRPr="000F70D1" w:rsidRDefault="009B3672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C7399" w:rsidRPr="000F70D1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FC7399" w:rsidRPr="000F70D1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FC7399" w:rsidRPr="000F70D1" w:rsidRDefault="00FC7399" w:rsidP="00FC7399">
            <w:pPr>
              <w:ind w:right="37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A455FE6" w:rsidR="00FC7399" w:rsidRPr="000F70D1" w:rsidRDefault="00FC7399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AB301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FC7399" w:rsidRPr="000F70D1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27D047F" w:rsidR="00FC7399" w:rsidRPr="000F70D1" w:rsidRDefault="00AB3010" w:rsidP="00FC7399">
            <w:pPr>
              <w:ind w:left="1" w:right="3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C7399" w:rsidRPr="000F70D1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122656A" w:rsidR="00FC7399" w:rsidRPr="000F70D1" w:rsidRDefault="00AB3010" w:rsidP="00FC7399">
            <w:pPr>
              <w:ind w:left="1" w:right="6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C7399" w:rsidRPr="000F70D1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4B43A2BA" w:rsidR="00FC7399" w:rsidRPr="000F70D1" w:rsidRDefault="00AB3010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</w:t>
            </w:r>
            <w:r w:rsidR="00B352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 applicable</w:t>
            </w:r>
          </w:p>
        </w:tc>
      </w:tr>
      <w:tr w:rsidR="00FC7399" w:rsidRPr="000F70D1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8517FA8" w:rsidR="00FC7399" w:rsidRPr="000F70D1" w:rsidRDefault="00AB3010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C7399" w:rsidRPr="000F70D1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A3E003A" w:rsidR="00FC7399" w:rsidRPr="000F70D1" w:rsidRDefault="00CC0CBB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A48C0B3" w:rsidR="00FC7399" w:rsidRPr="000F70D1" w:rsidRDefault="00FC7399" w:rsidP="00FC7399">
            <w:pPr>
              <w:ind w:left="1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CC0CBB">
              <w:rPr>
                <w:rFonts w:asciiTheme="majorBidi" w:eastAsia="Times New Roman" w:hAnsiTheme="majorBidi" w:cstheme="majorBidi"/>
                <w:sz w:val="20"/>
                <w:szCs w:val="20"/>
              </w:rPr>
              <w:t>8-9</w:t>
            </w:r>
          </w:p>
        </w:tc>
      </w:tr>
      <w:tr w:rsidR="00FC7399" w:rsidRPr="000F70D1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FC7399" w:rsidRPr="000F70D1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8091D7D" w:rsidR="00FC7399" w:rsidRPr="000F70D1" w:rsidRDefault="00B75AA1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</w:tr>
      <w:tr w:rsidR="00FC7399" w:rsidRPr="000F70D1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188D847" w:rsidR="00FC7399" w:rsidRPr="000F70D1" w:rsidRDefault="00D12BAA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3914B91" w:rsidR="00FC7399" w:rsidRPr="000F70D1" w:rsidRDefault="004F15BB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C7399" w:rsidRPr="000F70D1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35F26CC" w:rsidR="00FC7399" w:rsidRPr="000F70D1" w:rsidRDefault="004F15BB" w:rsidP="00FC7399">
            <w:pPr>
              <w:spacing w:after="1" w:line="237" w:lineRule="auto"/>
              <w:ind w:left="1" w:right="2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AF1F8C0" w:rsidR="00FC7399" w:rsidRPr="000F70D1" w:rsidRDefault="004F15BB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FC7399" w:rsidRPr="000F70D1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2B729B2" w:rsidR="00FC7399" w:rsidRPr="000F70D1" w:rsidRDefault="00D12BAA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2A98D8A" w:rsidR="00FC7399" w:rsidRPr="000F70D1" w:rsidRDefault="00B23786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FC7399" w:rsidRPr="000F70D1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FC7399" w:rsidRPr="000F70D1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3D4FE16" w:rsidR="00FC7399" w:rsidRPr="000F70D1" w:rsidRDefault="007F63A0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C7399" w:rsidRPr="000F70D1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FC7399" w:rsidRPr="000F70D1" w:rsidRDefault="00FC7399" w:rsidP="00FC7399">
            <w:pPr>
              <w:ind w:right="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5B74F0D3" w:rsidR="00FC7399" w:rsidRPr="000F70D1" w:rsidRDefault="00B8053C" w:rsidP="00FC7399">
            <w:pPr>
              <w:ind w:left="1" w:right="28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ble 2</w:t>
            </w:r>
          </w:p>
        </w:tc>
      </w:tr>
      <w:tr w:rsidR="00FC7399" w:rsidRPr="000F70D1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FC7399" w:rsidRPr="000F70D1" w:rsidRDefault="00FC7399" w:rsidP="00FC7399">
            <w:pPr>
              <w:spacing w:line="23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9372E83" w:rsidR="00FC7399" w:rsidRPr="000F70D1" w:rsidRDefault="00B8053C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C7399" w:rsidRPr="000F70D1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FC7399" w:rsidRPr="000F70D1" w:rsidRDefault="00FC7399" w:rsidP="00FC73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4DF4A56" w:rsidR="00FC7399" w:rsidRPr="000F70D1" w:rsidRDefault="00B8053C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C7399" w:rsidRPr="000F70D1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690A7F0" w:rsidR="00FC7399" w:rsidRPr="000F70D1" w:rsidRDefault="00B8053C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</w:tr>
      <w:tr w:rsidR="00FC7399" w:rsidRPr="000F70D1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FC7399" w:rsidRPr="000F70D1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FC7399" w:rsidRPr="000F70D1" w:rsidRDefault="00FC7399" w:rsidP="00FC7399">
            <w:pPr>
              <w:spacing w:line="23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0078069" w:rsidR="00FC7399" w:rsidRPr="000F70D1" w:rsidRDefault="004F2756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14</w:t>
            </w:r>
          </w:p>
        </w:tc>
      </w:tr>
      <w:tr w:rsidR="00FC7399" w:rsidRPr="000F70D1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6E8FCDD" w:rsidR="00FC7399" w:rsidRPr="000F70D1" w:rsidRDefault="004F2756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14</w:t>
            </w:r>
          </w:p>
        </w:tc>
      </w:tr>
      <w:tr w:rsidR="00FC7399" w:rsidRPr="000F70D1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CB52A85" w:rsidR="00FC7399" w:rsidRPr="000F70D1" w:rsidRDefault="004F2756" w:rsidP="00FC7399">
            <w:pPr>
              <w:ind w:left="1" w:right="12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14</w:t>
            </w:r>
          </w:p>
        </w:tc>
      </w:tr>
      <w:tr w:rsidR="00FC7399" w:rsidRPr="000F70D1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FC7399" w:rsidRPr="000F70D1" w:rsidRDefault="00FC7399" w:rsidP="00FC7399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FC7399" w:rsidRPr="000F70D1" w:rsidRDefault="00FC7399" w:rsidP="00FC739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6DA8054" w:rsidR="00FC7399" w:rsidRPr="000F70D1" w:rsidRDefault="004F2756" w:rsidP="00FC739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</w:tbl>
    <w:p w14:paraId="32777566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2BDFA851" w14:textId="77777777" w:rsidR="009A17E5" w:rsidRPr="000F70D1" w:rsidRDefault="00274F5B">
      <w:pPr>
        <w:spacing w:after="5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3F85F896" w14:textId="4CCAD19D" w:rsidR="009A17E5" w:rsidRPr="000F70D1" w:rsidRDefault="009A17E5">
      <w:pPr>
        <w:spacing w:after="0"/>
        <w:rPr>
          <w:rFonts w:asciiTheme="majorBidi" w:hAnsiTheme="majorBidi" w:cstheme="majorBidi"/>
        </w:rPr>
      </w:pPr>
    </w:p>
    <w:sectPr w:rsidR="009A17E5" w:rsidRPr="000F70D1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ED45B" w14:textId="77777777" w:rsidR="00FE2624" w:rsidRDefault="00FE2624">
      <w:pPr>
        <w:spacing w:after="0" w:line="240" w:lineRule="auto"/>
      </w:pPr>
      <w:r>
        <w:separator/>
      </w:r>
    </w:p>
  </w:endnote>
  <w:endnote w:type="continuationSeparator" w:id="0">
    <w:p w14:paraId="59528D0C" w14:textId="77777777" w:rsidR="00FE2624" w:rsidRDefault="00FE2624">
      <w:pPr>
        <w:spacing w:after="0" w:line="240" w:lineRule="auto"/>
      </w:pPr>
      <w:r>
        <w:continuationSeparator/>
      </w:r>
    </w:p>
  </w:endnote>
  <w:endnote w:type="continuationNotice" w:id="1">
    <w:p w14:paraId="673BA7ED" w14:textId="77777777" w:rsidR="00FE2624" w:rsidRDefault="00FE26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10C400CA" w:rsidR="009A17E5" w:rsidRDefault="00A66C72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A5F0419" wp14:editId="78B2B82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7459645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7EF650" w14:textId="19BC2FCF" w:rsidR="00A66C72" w:rsidRPr="00A66C72" w:rsidRDefault="00A66C72" w:rsidP="00A66C72">
                          <w:pPr>
                            <w:spacing w:after="0"/>
                            <w:rPr>
                              <w:noProof/>
                              <w:sz w:val="20"/>
                              <w:szCs w:val="20"/>
                            </w:rPr>
                          </w:pPr>
                          <w:r w:rsidRPr="00A66C72">
                            <w:rPr>
                              <w:noProof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5F0419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left:0;text-align:left;margin-left:0;margin-top:0;width:110.65pt;height:28.1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" filled="f" stroked="f">
              <v:textbox style="mso-fit-shape-to-text:t" inset="20pt,0,0,15pt">
                <w:txbxContent>
                  <w:p w14:paraId="587EF650" w14:textId="19BC2FCF" w:rsidR="00A66C72" w:rsidRPr="00A66C72" w:rsidRDefault="00A66C72" w:rsidP="00A66C72">
                    <w:pPr>
                      <w:spacing w:after="0"/>
                      <w:rPr>
                        <w:noProof/>
                        <w:sz w:val="20"/>
                        <w:szCs w:val="20"/>
                      </w:rPr>
                    </w:pPr>
                    <w:r w:rsidRPr="00A66C72">
                      <w:rPr>
                        <w:noProof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274F5B">
      <w:rPr>
        <w:rFonts w:ascii="Times New Roman" w:eastAsia="Times New Roman" w:hAnsi="Times New Roman" w:cs="Times New Roman"/>
        <w:sz w:val="23"/>
      </w:rPr>
      <w:t>1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51F937BA" w:rsidR="009A17E5" w:rsidRDefault="00A66C72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0DBB874" wp14:editId="46E2C9F9">
              <wp:simplePos x="1501140" y="606552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492458968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0DB49A" w14:textId="18D6455A" w:rsidR="00A66C72" w:rsidRPr="00A66C72" w:rsidRDefault="00A66C72" w:rsidP="00A66C72">
                          <w:pPr>
                            <w:spacing w:after="0"/>
                            <w:rPr>
                              <w:noProof/>
                              <w:sz w:val="20"/>
                              <w:szCs w:val="20"/>
                            </w:rPr>
                          </w:pPr>
                          <w:r w:rsidRPr="00A66C72">
                            <w:rPr>
                              <w:noProof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DBB874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left:0;text-align:left;margin-left:0;margin-top:0;width:110.65pt;height:28.1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" filled="f" stroked="f">
              <v:textbox style="mso-fit-shape-to-text:t" inset="20pt,0,0,15pt">
                <w:txbxContent>
                  <w:p w14:paraId="300DB49A" w14:textId="18D6455A" w:rsidR="00A66C72" w:rsidRPr="00A66C72" w:rsidRDefault="00A66C72" w:rsidP="00A66C72">
                    <w:pPr>
                      <w:spacing w:after="0"/>
                      <w:rPr>
                        <w:noProof/>
                        <w:sz w:val="20"/>
                        <w:szCs w:val="20"/>
                      </w:rPr>
                    </w:pPr>
                    <w:r w:rsidRPr="00A66C72">
                      <w:rPr>
                        <w:noProof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0F70D1" w:rsidRPr="000F70D1">
      <w:rPr>
        <w:rFonts w:ascii="Times New Roman" w:eastAsia="Times New Roman" w:hAnsi="Times New Roman" w:cs="Times New Roman"/>
        <w:noProof/>
        <w:sz w:val="23"/>
      </w:rPr>
      <w:t>2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06A21062" w:rsidR="009A17E5" w:rsidRDefault="00A66C72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5B2658" wp14:editId="0D4E1F0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1509474178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AB9885" w14:textId="3407094C" w:rsidR="00A66C72" w:rsidRPr="00A66C72" w:rsidRDefault="00A66C72" w:rsidP="00A66C72">
                          <w:pPr>
                            <w:spacing w:after="0"/>
                            <w:rPr>
                              <w:noProof/>
                              <w:sz w:val="20"/>
                              <w:szCs w:val="20"/>
                            </w:rPr>
                          </w:pPr>
                          <w:r w:rsidRPr="00A66C72">
                            <w:rPr>
                              <w:noProof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5B2658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left:0;text-align:left;margin-left:0;margin-top:0;width:110.6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" filled="f" stroked="f">
              <v:textbox style="mso-fit-shape-to-text:t" inset="20pt,0,0,15pt">
                <w:txbxContent>
                  <w:p w14:paraId="4AAB9885" w14:textId="3407094C" w:rsidR="00A66C72" w:rsidRPr="00A66C72" w:rsidRDefault="00A66C72" w:rsidP="00A66C72">
                    <w:pPr>
                      <w:spacing w:after="0"/>
                      <w:rPr>
                        <w:noProof/>
                        <w:sz w:val="20"/>
                        <w:szCs w:val="20"/>
                      </w:rPr>
                    </w:pPr>
                    <w:r w:rsidRPr="00A66C72">
                      <w:rPr>
                        <w:noProof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274F5B">
      <w:rPr>
        <w:rFonts w:ascii="Times New Roman" w:eastAsia="Times New Roman" w:hAnsi="Times New Roman" w:cs="Times New Roman"/>
        <w:sz w:val="23"/>
      </w:rPr>
      <w:t>1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18C17" w14:textId="77777777" w:rsidR="00FE2624" w:rsidRDefault="00FE2624">
      <w:pPr>
        <w:spacing w:after="0" w:line="240" w:lineRule="auto"/>
      </w:pPr>
      <w:r>
        <w:separator/>
      </w:r>
    </w:p>
  </w:footnote>
  <w:footnote w:type="continuationSeparator" w:id="0">
    <w:p w14:paraId="24572492" w14:textId="77777777" w:rsidR="00FE2624" w:rsidRDefault="00FE2624">
      <w:pPr>
        <w:spacing w:after="0" w:line="240" w:lineRule="auto"/>
      </w:pPr>
      <w:r>
        <w:continuationSeparator/>
      </w:r>
    </w:p>
  </w:footnote>
  <w:footnote w:type="continuationNotice" w:id="1">
    <w:p w14:paraId="528DC2CA" w14:textId="77777777" w:rsidR="00FE2624" w:rsidRDefault="00FE26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75572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A4477"/>
    <w:rsid w:val="000F70D1"/>
    <w:rsid w:val="001171A6"/>
    <w:rsid w:val="00222B14"/>
    <w:rsid w:val="0024000C"/>
    <w:rsid w:val="00245C9E"/>
    <w:rsid w:val="002513F7"/>
    <w:rsid w:val="00274F5B"/>
    <w:rsid w:val="002D778F"/>
    <w:rsid w:val="002E292E"/>
    <w:rsid w:val="002E2FDB"/>
    <w:rsid w:val="003242B3"/>
    <w:rsid w:val="003523DB"/>
    <w:rsid w:val="003960AF"/>
    <w:rsid w:val="003A47AC"/>
    <w:rsid w:val="003C3E42"/>
    <w:rsid w:val="00437C66"/>
    <w:rsid w:val="004751AA"/>
    <w:rsid w:val="0048373C"/>
    <w:rsid w:val="004A01E3"/>
    <w:rsid w:val="004F15BB"/>
    <w:rsid w:val="004F2756"/>
    <w:rsid w:val="00515B32"/>
    <w:rsid w:val="00522769"/>
    <w:rsid w:val="0052633B"/>
    <w:rsid w:val="00537069"/>
    <w:rsid w:val="00561B5C"/>
    <w:rsid w:val="00573254"/>
    <w:rsid w:val="005E14CA"/>
    <w:rsid w:val="005E1FC6"/>
    <w:rsid w:val="00631388"/>
    <w:rsid w:val="00693ACC"/>
    <w:rsid w:val="006E39FA"/>
    <w:rsid w:val="006E68E4"/>
    <w:rsid w:val="00700216"/>
    <w:rsid w:val="00713368"/>
    <w:rsid w:val="007754E9"/>
    <w:rsid w:val="007E089E"/>
    <w:rsid w:val="007F63A0"/>
    <w:rsid w:val="00850C65"/>
    <w:rsid w:val="0085221C"/>
    <w:rsid w:val="008705D4"/>
    <w:rsid w:val="008C4E9F"/>
    <w:rsid w:val="008F132A"/>
    <w:rsid w:val="00931F9E"/>
    <w:rsid w:val="00950CD7"/>
    <w:rsid w:val="009875A8"/>
    <w:rsid w:val="009A01D1"/>
    <w:rsid w:val="009A0535"/>
    <w:rsid w:val="009A17E5"/>
    <w:rsid w:val="009B3672"/>
    <w:rsid w:val="00A20154"/>
    <w:rsid w:val="00A3624D"/>
    <w:rsid w:val="00A60BD9"/>
    <w:rsid w:val="00A616DF"/>
    <w:rsid w:val="00A66C72"/>
    <w:rsid w:val="00A742BC"/>
    <w:rsid w:val="00AB3010"/>
    <w:rsid w:val="00AE0292"/>
    <w:rsid w:val="00AF2C13"/>
    <w:rsid w:val="00B1040A"/>
    <w:rsid w:val="00B16FA0"/>
    <w:rsid w:val="00B23786"/>
    <w:rsid w:val="00B317AA"/>
    <w:rsid w:val="00B3526E"/>
    <w:rsid w:val="00B52887"/>
    <w:rsid w:val="00B75AA1"/>
    <w:rsid w:val="00B8053C"/>
    <w:rsid w:val="00B8621D"/>
    <w:rsid w:val="00BA3159"/>
    <w:rsid w:val="00C02495"/>
    <w:rsid w:val="00C40C85"/>
    <w:rsid w:val="00C82B9F"/>
    <w:rsid w:val="00CA2B80"/>
    <w:rsid w:val="00CA2BAB"/>
    <w:rsid w:val="00CC0CBB"/>
    <w:rsid w:val="00CC6984"/>
    <w:rsid w:val="00CC7002"/>
    <w:rsid w:val="00CF4AC2"/>
    <w:rsid w:val="00D10849"/>
    <w:rsid w:val="00D12BAA"/>
    <w:rsid w:val="00D67082"/>
    <w:rsid w:val="00D7666A"/>
    <w:rsid w:val="00D7706B"/>
    <w:rsid w:val="00DD530F"/>
    <w:rsid w:val="00DF5F8B"/>
    <w:rsid w:val="00E13036"/>
    <w:rsid w:val="00E31627"/>
    <w:rsid w:val="00E4440C"/>
    <w:rsid w:val="00E61E8E"/>
    <w:rsid w:val="00E7399E"/>
    <w:rsid w:val="00EB7145"/>
    <w:rsid w:val="00FC7399"/>
    <w:rsid w:val="00FE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846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3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3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3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CA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1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FC6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B31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317AA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19E2DEEB8CDE43B11EE7315F3E4424" ma:contentTypeVersion="17" ma:contentTypeDescription="Opprett et nytt dokument." ma:contentTypeScope="" ma:versionID="c15cbbde94e7114443ae8fdfa6b93b00">
  <xsd:schema xmlns:xsd="http://www.w3.org/2001/XMLSchema" xmlns:xs="http://www.w3.org/2001/XMLSchema" xmlns:p="http://schemas.microsoft.com/office/2006/metadata/properties" xmlns:ns2="7bafe23a-2b0e-4474-b0cb-fe5518336d5b" xmlns:ns3="3f7d6589-4e98-4b33-8896-673d9cddc7b1" targetNamespace="http://schemas.microsoft.com/office/2006/metadata/properties" ma:root="true" ma:fieldsID="e498aad21640c7d6430f98b309793a9b" ns2:_="" ns3:_="">
    <xsd:import namespace="7bafe23a-2b0e-4474-b0cb-fe5518336d5b"/>
    <xsd:import namespace="3f7d6589-4e98-4b33-8896-673d9cddc7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fe23a-2b0e-4474-b0cb-fe5518336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36a61b50-ac2f-48d5-8ac7-e75171fb65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d6589-4e98-4b33-8896-673d9cddc7b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9e40166-e408-45c9-96cf-4509ce42538e}" ma:internalName="TaxCatchAll" ma:showField="CatchAllData" ma:web="3f7d6589-4e98-4b33-8896-673d9cddc7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afe23a-2b0e-4474-b0cb-fe5518336d5b">
      <Terms xmlns="http://schemas.microsoft.com/office/infopath/2007/PartnerControls"/>
    </lcf76f155ced4ddcb4097134ff3c332f>
    <TaxCatchAll xmlns="3f7d6589-4e98-4b33-8896-673d9cddc7b1" xsi:nil="true"/>
  </documentManagement>
</p:properties>
</file>

<file path=customXml/itemProps1.xml><?xml version="1.0" encoding="utf-8"?>
<ds:datastoreItem xmlns:ds="http://schemas.openxmlformats.org/officeDocument/2006/customXml" ds:itemID="{69CC2218-31AA-471B-BB07-B5A87399F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afe23a-2b0e-4474-b0cb-fe5518336d5b"/>
    <ds:schemaRef ds:uri="3f7d6589-4e98-4b33-8896-673d9cddc7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1C3A84-531B-4221-8634-501AE71140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8453A3-D1FE-4D64-9371-6903E7206FFD}">
  <ds:schemaRefs>
    <ds:schemaRef ds:uri="http://schemas.microsoft.com/office/2006/metadata/properties"/>
    <ds:schemaRef ds:uri="http://schemas.microsoft.com/office/infopath/2007/PartnerControls"/>
    <ds:schemaRef ds:uri="7bafe23a-2b0e-4474-b0cb-fe5518336d5b"/>
    <ds:schemaRef ds:uri="3f7d6589-4e98-4b33-8896-673d9cddc7b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3380</Characters>
  <Application>Microsoft Office Word</Application>
  <DocSecurity>4</DocSecurity>
  <Lines>28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4T19:12:00Z</dcterms:created>
  <dcterms:modified xsi:type="dcterms:W3CDTF">2025-03-0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04T10:12:23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d8a4231-c913-401b-ba58-2de9289f8203</vt:lpwstr>
  </property>
  <property fmtid="{D5CDD505-2E9C-101B-9397-08002B2CF9AE}" pid="8" name="MSIP_Label_d291ddcc-9a90-46b7-a727-d19b3ec4b730_ContentBits">
    <vt:lpwstr>0</vt:lpwstr>
  </property>
  <property fmtid="{D5CDD505-2E9C-101B-9397-08002B2CF9AE}" pid="9" name="ContentTypeId">
    <vt:lpwstr>0x0101003B19E2DEEB8CDE43B11EE7315F3E4424</vt:lpwstr>
  </property>
  <property fmtid="{D5CDD505-2E9C-101B-9397-08002B2CF9AE}" pid="10" name="MediaServiceImageTags">
    <vt:lpwstr/>
  </property>
</Properties>
</file>